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A4BE8" w14:paraId="7ED1544B" w14:textId="77777777" w:rsidTr="008A4BE8">
        <w:tc>
          <w:tcPr>
            <w:tcW w:w="1870" w:type="dxa"/>
          </w:tcPr>
          <w:p w14:paraId="279C3B1F" w14:textId="6F2F8596" w:rsidR="008A4BE8" w:rsidRDefault="008A4BE8">
            <w:r>
              <w:t>Study ID</w:t>
            </w:r>
          </w:p>
        </w:tc>
        <w:tc>
          <w:tcPr>
            <w:tcW w:w="1870" w:type="dxa"/>
          </w:tcPr>
          <w:p w14:paraId="2F94E7E2" w14:textId="31F33BB9" w:rsidR="008A4BE8" w:rsidRDefault="008A4BE8">
            <w:r>
              <w:t>Histologic diagnosis</w:t>
            </w:r>
          </w:p>
        </w:tc>
        <w:tc>
          <w:tcPr>
            <w:tcW w:w="1870" w:type="dxa"/>
          </w:tcPr>
          <w:p w14:paraId="7E9097D9" w14:textId="737DFD38" w:rsidR="008A4BE8" w:rsidRDefault="008A4BE8">
            <w:r>
              <w:t>Methylation group</w:t>
            </w:r>
          </w:p>
        </w:tc>
        <w:tc>
          <w:tcPr>
            <w:tcW w:w="1870" w:type="dxa"/>
          </w:tcPr>
          <w:p w14:paraId="0C1E5C5E" w14:textId="5F73B565" w:rsidR="008A4BE8" w:rsidRDefault="008A4BE8">
            <w:r>
              <w:t>Mitotic index</w:t>
            </w:r>
          </w:p>
        </w:tc>
        <w:tc>
          <w:tcPr>
            <w:tcW w:w="1870" w:type="dxa"/>
          </w:tcPr>
          <w:p w14:paraId="03CA3148" w14:textId="4B4ACAFA" w:rsidR="008A4BE8" w:rsidRDefault="008A4BE8">
            <w:r>
              <w:t>Proliferation index (Ki67)</w:t>
            </w:r>
          </w:p>
        </w:tc>
      </w:tr>
      <w:tr w:rsidR="008A4BE8" w14:paraId="05269D5D" w14:textId="77777777" w:rsidTr="008A4BE8">
        <w:tc>
          <w:tcPr>
            <w:tcW w:w="1870" w:type="dxa"/>
          </w:tcPr>
          <w:p w14:paraId="3F9BC9D7" w14:textId="02526A9A" w:rsidR="008A4BE8" w:rsidRDefault="008A4BE8">
            <w:r>
              <w:t>17</w:t>
            </w:r>
          </w:p>
        </w:tc>
        <w:tc>
          <w:tcPr>
            <w:tcW w:w="1870" w:type="dxa"/>
          </w:tcPr>
          <w:p w14:paraId="569B1C0A" w14:textId="2DF34990" w:rsidR="008A4BE8" w:rsidRDefault="008A4BE8">
            <w:r>
              <w:t>CPP</w:t>
            </w:r>
          </w:p>
        </w:tc>
        <w:tc>
          <w:tcPr>
            <w:tcW w:w="1870" w:type="dxa"/>
          </w:tcPr>
          <w:p w14:paraId="178F8ACB" w14:textId="7AC46FC4" w:rsidR="008A4BE8" w:rsidRDefault="008A4BE8">
            <w:r>
              <w:t>Ped A(P)</w:t>
            </w:r>
          </w:p>
        </w:tc>
        <w:tc>
          <w:tcPr>
            <w:tcW w:w="1870" w:type="dxa"/>
          </w:tcPr>
          <w:p w14:paraId="78CC5B72" w14:textId="1415758A" w:rsidR="008A4BE8" w:rsidRDefault="009D0BE3">
            <w:r>
              <w:t>1</w:t>
            </w:r>
          </w:p>
        </w:tc>
        <w:tc>
          <w:tcPr>
            <w:tcW w:w="1870" w:type="dxa"/>
          </w:tcPr>
          <w:p w14:paraId="52DD0C1D" w14:textId="49B6B20A" w:rsidR="008A4BE8" w:rsidRDefault="009D0BE3">
            <w:r>
              <w:t>3</w:t>
            </w:r>
          </w:p>
        </w:tc>
      </w:tr>
      <w:tr w:rsidR="008A4BE8" w14:paraId="205DEE63" w14:textId="77777777" w:rsidTr="008A4BE8">
        <w:tc>
          <w:tcPr>
            <w:tcW w:w="1870" w:type="dxa"/>
          </w:tcPr>
          <w:p w14:paraId="356FB0AF" w14:textId="05DD1A16" w:rsidR="008A4BE8" w:rsidRDefault="008A4BE8">
            <w:r>
              <w:t>31</w:t>
            </w:r>
          </w:p>
        </w:tc>
        <w:tc>
          <w:tcPr>
            <w:tcW w:w="1870" w:type="dxa"/>
          </w:tcPr>
          <w:p w14:paraId="18D9F062" w14:textId="3190010F" w:rsidR="008A4BE8" w:rsidRDefault="008A4BE8">
            <w:r>
              <w:t>CPP</w:t>
            </w:r>
          </w:p>
        </w:tc>
        <w:tc>
          <w:tcPr>
            <w:tcW w:w="1870" w:type="dxa"/>
          </w:tcPr>
          <w:p w14:paraId="7BE7AC06" w14:textId="7B0E4AD0" w:rsidR="008A4BE8" w:rsidRDefault="008A4BE8">
            <w:r>
              <w:t>Adult (A)</w:t>
            </w:r>
          </w:p>
        </w:tc>
        <w:tc>
          <w:tcPr>
            <w:tcW w:w="1870" w:type="dxa"/>
          </w:tcPr>
          <w:p w14:paraId="01BF6CE0" w14:textId="164AF425" w:rsidR="008A4BE8" w:rsidRDefault="009D0BE3">
            <w:r>
              <w:t>0</w:t>
            </w:r>
          </w:p>
        </w:tc>
        <w:tc>
          <w:tcPr>
            <w:tcW w:w="1870" w:type="dxa"/>
          </w:tcPr>
          <w:p w14:paraId="27C0893F" w14:textId="20054F07" w:rsidR="008A4BE8" w:rsidRDefault="009D0BE3">
            <w:r>
              <w:t>2</w:t>
            </w:r>
          </w:p>
        </w:tc>
      </w:tr>
      <w:tr w:rsidR="008A4BE8" w14:paraId="04FBE8F5" w14:textId="77777777" w:rsidTr="008A4BE8">
        <w:tc>
          <w:tcPr>
            <w:tcW w:w="1870" w:type="dxa"/>
          </w:tcPr>
          <w:p w14:paraId="4E8F14CB" w14:textId="0E90A361" w:rsidR="008A4BE8" w:rsidRDefault="008A4BE8">
            <w:r>
              <w:t>12</w:t>
            </w:r>
          </w:p>
        </w:tc>
        <w:tc>
          <w:tcPr>
            <w:tcW w:w="1870" w:type="dxa"/>
          </w:tcPr>
          <w:p w14:paraId="621D9EDD" w14:textId="7C8568DF" w:rsidR="008A4BE8" w:rsidRDefault="008A4BE8">
            <w:r>
              <w:t>CPP</w:t>
            </w:r>
          </w:p>
        </w:tc>
        <w:tc>
          <w:tcPr>
            <w:tcW w:w="1870" w:type="dxa"/>
          </w:tcPr>
          <w:p w14:paraId="25646C70" w14:textId="01DD8E51" w:rsidR="008A4BE8" w:rsidRDefault="008A4BE8">
            <w:r>
              <w:t>Adult (A)</w:t>
            </w:r>
          </w:p>
        </w:tc>
        <w:tc>
          <w:tcPr>
            <w:tcW w:w="1870" w:type="dxa"/>
          </w:tcPr>
          <w:p w14:paraId="18A0CA99" w14:textId="5484EE15" w:rsidR="008A4BE8" w:rsidRDefault="009D0BE3">
            <w:r>
              <w:t>1</w:t>
            </w:r>
          </w:p>
        </w:tc>
        <w:tc>
          <w:tcPr>
            <w:tcW w:w="1870" w:type="dxa"/>
          </w:tcPr>
          <w:p w14:paraId="6B89151D" w14:textId="7DB93991" w:rsidR="008A4BE8" w:rsidRDefault="009D0BE3">
            <w:r>
              <w:t>2</w:t>
            </w:r>
          </w:p>
        </w:tc>
      </w:tr>
      <w:tr w:rsidR="008A4BE8" w14:paraId="54C71C02" w14:textId="77777777" w:rsidTr="008A4BE8">
        <w:tc>
          <w:tcPr>
            <w:tcW w:w="1870" w:type="dxa"/>
          </w:tcPr>
          <w:p w14:paraId="4F24B660" w14:textId="53B6A6D5" w:rsidR="008A4BE8" w:rsidRDefault="008A4BE8">
            <w:r>
              <w:t>10</w:t>
            </w:r>
          </w:p>
        </w:tc>
        <w:tc>
          <w:tcPr>
            <w:tcW w:w="1870" w:type="dxa"/>
          </w:tcPr>
          <w:p w14:paraId="4E7563A1" w14:textId="25153DB5" w:rsidR="008A4BE8" w:rsidRDefault="008A4BE8">
            <w:r>
              <w:t>CPP</w:t>
            </w:r>
          </w:p>
        </w:tc>
        <w:tc>
          <w:tcPr>
            <w:tcW w:w="1870" w:type="dxa"/>
          </w:tcPr>
          <w:p w14:paraId="087C00C4" w14:textId="4764699E" w:rsidR="008A4BE8" w:rsidRDefault="008A4BE8">
            <w:r>
              <w:t>Ped A(P)</w:t>
            </w:r>
          </w:p>
        </w:tc>
        <w:tc>
          <w:tcPr>
            <w:tcW w:w="1870" w:type="dxa"/>
          </w:tcPr>
          <w:p w14:paraId="18361A8D" w14:textId="0AAE6FC7" w:rsidR="008A4BE8" w:rsidRDefault="009D0BE3">
            <w:r>
              <w:t>1</w:t>
            </w:r>
          </w:p>
        </w:tc>
        <w:tc>
          <w:tcPr>
            <w:tcW w:w="1870" w:type="dxa"/>
          </w:tcPr>
          <w:p w14:paraId="6EA5414D" w14:textId="1BB2A363" w:rsidR="008A4BE8" w:rsidRDefault="009D0BE3">
            <w:r>
              <w:t>1</w:t>
            </w:r>
          </w:p>
        </w:tc>
      </w:tr>
      <w:tr w:rsidR="008A4BE8" w14:paraId="566794A0" w14:textId="77777777" w:rsidTr="008A4BE8">
        <w:tc>
          <w:tcPr>
            <w:tcW w:w="1870" w:type="dxa"/>
          </w:tcPr>
          <w:p w14:paraId="758A6E49" w14:textId="0EC3638B" w:rsidR="008A4BE8" w:rsidRDefault="008A4BE8">
            <w:r>
              <w:t>28</w:t>
            </w:r>
          </w:p>
        </w:tc>
        <w:tc>
          <w:tcPr>
            <w:tcW w:w="1870" w:type="dxa"/>
          </w:tcPr>
          <w:p w14:paraId="5AB5E67F" w14:textId="3AED049F" w:rsidR="008A4BE8" w:rsidRDefault="008A4BE8">
            <w:r>
              <w:t>CPP</w:t>
            </w:r>
          </w:p>
        </w:tc>
        <w:tc>
          <w:tcPr>
            <w:tcW w:w="1870" w:type="dxa"/>
          </w:tcPr>
          <w:p w14:paraId="0F587945" w14:textId="2A5D2ED6" w:rsidR="008A4BE8" w:rsidRDefault="008A4BE8">
            <w:r>
              <w:t>Ped A(P)</w:t>
            </w:r>
          </w:p>
        </w:tc>
        <w:tc>
          <w:tcPr>
            <w:tcW w:w="1870" w:type="dxa"/>
          </w:tcPr>
          <w:p w14:paraId="50310B75" w14:textId="6102D818" w:rsidR="008A4BE8" w:rsidRDefault="009D0BE3">
            <w:r>
              <w:t>0</w:t>
            </w:r>
          </w:p>
        </w:tc>
        <w:tc>
          <w:tcPr>
            <w:tcW w:w="1870" w:type="dxa"/>
          </w:tcPr>
          <w:p w14:paraId="0491549C" w14:textId="4B88C424" w:rsidR="008A4BE8" w:rsidRDefault="009D0BE3">
            <w:r>
              <w:t>1</w:t>
            </w:r>
          </w:p>
        </w:tc>
      </w:tr>
      <w:tr w:rsidR="008A4BE8" w14:paraId="027E7CB3" w14:textId="77777777" w:rsidTr="008A4BE8">
        <w:tc>
          <w:tcPr>
            <w:tcW w:w="1870" w:type="dxa"/>
          </w:tcPr>
          <w:p w14:paraId="5EBDA18E" w14:textId="23EA13A4" w:rsidR="008A4BE8" w:rsidRDefault="008A4BE8">
            <w:r>
              <w:t>20</w:t>
            </w:r>
          </w:p>
        </w:tc>
        <w:tc>
          <w:tcPr>
            <w:tcW w:w="1870" w:type="dxa"/>
          </w:tcPr>
          <w:p w14:paraId="2BEB9FDA" w14:textId="31D7269F" w:rsidR="008A4BE8" w:rsidRDefault="008A4BE8">
            <w:r>
              <w:t>CPP</w:t>
            </w:r>
          </w:p>
        </w:tc>
        <w:tc>
          <w:tcPr>
            <w:tcW w:w="1870" w:type="dxa"/>
          </w:tcPr>
          <w:p w14:paraId="09602AD1" w14:textId="53DA9524" w:rsidR="008A4BE8" w:rsidRDefault="008A4BE8">
            <w:r>
              <w:t>Ped A(P)</w:t>
            </w:r>
          </w:p>
        </w:tc>
        <w:tc>
          <w:tcPr>
            <w:tcW w:w="1870" w:type="dxa"/>
          </w:tcPr>
          <w:p w14:paraId="49574561" w14:textId="4528F067" w:rsidR="008A4BE8" w:rsidRDefault="009D0BE3">
            <w:r>
              <w:t>0</w:t>
            </w:r>
          </w:p>
        </w:tc>
        <w:tc>
          <w:tcPr>
            <w:tcW w:w="1870" w:type="dxa"/>
          </w:tcPr>
          <w:p w14:paraId="340D6F95" w14:textId="2A87829F" w:rsidR="008A4BE8" w:rsidRDefault="009D0BE3">
            <w:r>
              <w:t>3</w:t>
            </w:r>
          </w:p>
        </w:tc>
      </w:tr>
      <w:tr w:rsidR="008A4BE8" w14:paraId="60B485E8" w14:textId="77777777" w:rsidTr="008A4BE8">
        <w:tc>
          <w:tcPr>
            <w:tcW w:w="1870" w:type="dxa"/>
          </w:tcPr>
          <w:p w14:paraId="4982A323" w14:textId="331E3C4A" w:rsidR="008A4BE8" w:rsidRDefault="008A4BE8">
            <w:r>
              <w:t>21</w:t>
            </w:r>
          </w:p>
        </w:tc>
        <w:tc>
          <w:tcPr>
            <w:tcW w:w="1870" w:type="dxa"/>
          </w:tcPr>
          <w:p w14:paraId="33B953D4" w14:textId="25F179F4" w:rsidR="008A4BE8" w:rsidRDefault="008A4BE8">
            <w:r>
              <w:t>CPP</w:t>
            </w:r>
          </w:p>
        </w:tc>
        <w:tc>
          <w:tcPr>
            <w:tcW w:w="1870" w:type="dxa"/>
          </w:tcPr>
          <w:p w14:paraId="67D1BBE3" w14:textId="03987846" w:rsidR="008A4BE8" w:rsidRDefault="008A4BE8">
            <w:r>
              <w:t>Ped A(P)</w:t>
            </w:r>
          </w:p>
        </w:tc>
        <w:tc>
          <w:tcPr>
            <w:tcW w:w="1870" w:type="dxa"/>
          </w:tcPr>
          <w:p w14:paraId="7421E56E" w14:textId="4E9B7788" w:rsidR="008A4BE8" w:rsidRDefault="009D0BE3">
            <w:r>
              <w:t>0</w:t>
            </w:r>
          </w:p>
        </w:tc>
        <w:tc>
          <w:tcPr>
            <w:tcW w:w="1870" w:type="dxa"/>
          </w:tcPr>
          <w:p w14:paraId="536B915D" w14:textId="52C0DBF1" w:rsidR="008A4BE8" w:rsidRDefault="009D0BE3">
            <w:r>
              <w:t>2</w:t>
            </w:r>
          </w:p>
        </w:tc>
      </w:tr>
      <w:tr w:rsidR="008A4BE8" w14:paraId="7536F986" w14:textId="77777777" w:rsidTr="008A4BE8">
        <w:tc>
          <w:tcPr>
            <w:tcW w:w="1870" w:type="dxa"/>
          </w:tcPr>
          <w:p w14:paraId="08820F6B" w14:textId="37C36B0E" w:rsidR="008A4BE8" w:rsidRDefault="008A4BE8">
            <w:r>
              <w:t>29</w:t>
            </w:r>
          </w:p>
        </w:tc>
        <w:tc>
          <w:tcPr>
            <w:tcW w:w="1870" w:type="dxa"/>
          </w:tcPr>
          <w:p w14:paraId="00963233" w14:textId="3BE05777" w:rsidR="008A4BE8" w:rsidRDefault="008A4BE8">
            <w:r>
              <w:t>CPP</w:t>
            </w:r>
          </w:p>
        </w:tc>
        <w:tc>
          <w:tcPr>
            <w:tcW w:w="1870" w:type="dxa"/>
          </w:tcPr>
          <w:p w14:paraId="1D107618" w14:textId="0B4AC204" w:rsidR="008A4BE8" w:rsidRDefault="008A4BE8">
            <w:r>
              <w:t>Ped A(P)</w:t>
            </w:r>
          </w:p>
        </w:tc>
        <w:tc>
          <w:tcPr>
            <w:tcW w:w="1870" w:type="dxa"/>
          </w:tcPr>
          <w:p w14:paraId="1B8F269A" w14:textId="3D458DA0" w:rsidR="008A4BE8" w:rsidRDefault="009D0BE3">
            <w:r>
              <w:t>0</w:t>
            </w:r>
          </w:p>
        </w:tc>
        <w:tc>
          <w:tcPr>
            <w:tcW w:w="1870" w:type="dxa"/>
          </w:tcPr>
          <w:p w14:paraId="5DC8A38B" w14:textId="00851DAF" w:rsidR="008A4BE8" w:rsidRDefault="009D0BE3">
            <w:r>
              <w:t>1</w:t>
            </w:r>
          </w:p>
        </w:tc>
      </w:tr>
      <w:tr w:rsidR="008A4BE8" w14:paraId="1CBEC43A" w14:textId="77777777" w:rsidTr="008A4BE8">
        <w:tc>
          <w:tcPr>
            <w:tcW w:w="1870" w:type="dxa"/>
          </w:tcPr>
          <w:p w14:paraId="590F9319" w14:textId="09829396" w:rsidR="008A4BE8" w:rsidRDefault="008A4BE8">
            <w:r>
              <w:t>32</w:t>
            </w:r>
          </w:p>
        </w:tc>
        <w:tc>
          <w:tcPr>
            <w:tcW w:w="1870" w:type="dxa"/>
          </w:tcPr>
          <w:p w14:paraId="458B04DE" w14:textId="28883132" w:rsidR="008A4BE8" w:rsidRDefault="008A4BE8">
            <w:r>
              <w:t>CPP</w:t>
            </w:r>
          </w:p>
        </w:tc>
        <w:tc>
          <w:tcPr>
            <w:tcW w:w="1870" w:type="dxa"/>
          </w:tcPr>
          <w:p w14:paraId="014689E0" w14:textId="4E01C9DA" w:rsidR="008A4BE8" w:rsidRDefault="008A4BE8">
            <w:r>
              <w:t>Ped A(P)</w:t>
            </w:r>
          </w:p>
        </w:tc>
        <w:tc>
          <w:tcPr>
            <w:tcW w:w="1870" w:type="dxa"/>
          </w:tcPr>
          <w:p w14:paraId="0A2405F5" w14:textId="3056F836" w:rsidR="008A4BE8" w:rsidRDefault="009D0BE3">
            <w:r>
              <w:t>0</w:t>
            </w:r>
          </w:p>
        </w:tc>
        <w:tc>
          <w:tcPr>
            <w:tcW w:w="1870" w:type="dxa"/>
          </w:tcPr>
          <w:p w14:paraId="23054898" w14:textId="1383E8EC" w:rsidR="008A4BE8" w:rsidRDefault="009D0BE3">
            <w:r>
              <w:t>1</w:t>
            </w:r>
          </w:p>
        </w:tc>
      </w:tr>
      <w:tr w:rsidR="008A4BE8" w14:paraId="258798DA" w14:textId="77777777" w:rsidTr="008A4BE8">
        <w:tc>
          <w:tcPr>
            <w:tcW w:w="1870" w:type="dxa"/>
          </w:tcPr>
          <w:p w14:paraId="5D7AAE76" w14:textId="3A6EC2DF" w:rsidR="008A4BE8" w:rsidRDefault="008A4BE8">
            <w:r>
              <w:t>35</w:t>
            </w:r>
          </w:p>
        </w:tc>
        <w:tc>
          <w:tcPr>
            <w:tcW w:w="1870" w:type="dxa"/>
          </w:tcPr>
          <w:p w14:paraId="4683CEB4" w14:textId="0BD41127" w:rsidR="008A4BE8" w:rsidRDefault="008A4BE8">
            <w:r>
              <w:t>CPP</w:t>
            </w:r>
          </w:p>
        </w:tc>
        <w:tc>
          <w:tcPr>
            <w:tcW w:w="1870" w:type="dxa"/>
          </w:tcPr>
          <w:p w14:paraId="499DABDA" w14:textId="35A98517" w:rsidR="008A4BE8" w:rsidRDefault="008A4BE8">
            <w:r>
              <w:t>Ped A(P)</w:t>
            </w:r>
          </w:p>
        </w:tc>
        <w:tc>
          <w:tcPr>
            <w:tcW w:w="1870" w:type="dxa"/>
          </w:tcPr>
          <w:p w14:paraId="40D6A994" w14:textId="137CF53B" w:rsidR="008A4BE8" w:rsidRDefault="009D0BE3">
            <w:r>
              <w:t>1</w:t>
            </w:r>
          </w:p>
        </w:tc>
        <w:tc>
          <w:tcPr>
            <w:tcW w:w="1870" w:type="dxa"/>
          </w:tcPr>
          <w:p w14:paraId="06347560" w14:textId="6BA3A5F2" w:rsidR="008A4BE8" w:rsidRDefault="009D0BE3">
            <w:r>
              <w:t>3</w:t>
            </w:r>
          </w:p>
        </w:tc>
      </w:tr>
      <w:tr w:rsidR="008A4BE8" w14:paraId="786AF31F" w14:textId="77777777" w:rsidTr="008A4BE8">
        <w:tc>
          <w:tcPr>
            <w:tcW w:w="1870" w:type="dxa"/>
          </w:tcPr>
          <w:p w14:paraId="5DFFA6C7" w14:textId="3AC65F94" w:rsidR="008A4BE8" w:rsidRDefault="008A4BE8">
            <w:r>
              <w:t>37</w:t>
            </w:r>
          </w:p>
        </w:tc>
        <w:tc>
          <w:tcPr>
            <w:tcW w:w="1870" w:type="dxa"/>
          </w:tcPr>
          <w:p w14:paraId="33AE1A5A" w14:textId="61A2AB4E" w:rsidR="008A4BE8" w:rsidRDefault="008A4BE8">
            <w:r>
              <w:t>CPP</w:t>
            </w:r>
          </w:p>
        </w:tc>
        <w:tc>
          <w:tcPr>
            <w:tcW w:w="1870" w:type="dxa"/>
          </w:tcPr>
          <w:p w14:paraId="3935C46A" w14:textId="4363957A" w:rsidR="008A4BE8" w:rsidRDefault="008A4BE8">
            <w:r>
              <w:t>Ped A(P)</w:t>
            </w:r>
          </w:p>
        </w:tc>
        <w:tc>
          <w:tcPr>
            <w:tcW w:w="1870" w:type="dxa"/>
          </w:tcPr>
          <w:p w14:paraId="5EBCE88E" w14:textId="3BD88218" w:rsidR="008A4BE8" w:rsidRDefault="009D0BE3">
            <w:r>
              <w:t>0</w:t>
            </w:r>
          </w:p>
        </w:tc>
        <w:tc>
          <w:tcPr>
            <w:tcW w:w="1870" w:type="dxa"/>
          </w:tcPr>
          <w:p w14:paraId="10326575" w14:textId="38D5CEAB" w:rsidR="008A4BE8" w:rsidRDefault="009D0BE3">
            <w:r>
              <w:t>2</w:t>
            </w:r>
          </w:p>
        </w:tc>
      </w:tr>
      <w:tr w:rsidR="008A4BE8" w14:paraId="5DDCA96C" w14:textId="77777777" w:rsidTr="008A4BE8">
        <w:tc>
          <w:tcPr>
            <w:tcW w:w="1870" w:type="dxa"/>
          </w:tcPr>
          <w:p w14:paraId="39FDE040" w14:textId="23D9B8D9" w:rsidR="008A4BE8" w:rsidRDefault="008A4BE8">
            <w:r>
              <w:t>15</w:t>
            </w:r>
          </w:p>
        </w:tc>
        <w:tc>
          <w:tcPr>
            <w:tcW w:w="1870" w:type="dxa"/>
          </w:tcPr>
          <w:p w14:paraId="5B90D7FB" w14:textId="3892BAA2" w:rsidR="008A4BE8" w:rsidRDefault="008A4BE8">
            <w:r>
              <w:t>CPP</w:t>
            </w:r>
          </w:p>
        </w:tc>
        <w:tc>
          <w:tcPr>
            <w:tcW w:w="1870" w:type="dxa"/>
          </w:tcPr>
          <w:p w14:paraId="5EBAA521" w14:textId="5E6A4628" w:rsidR="008A4BE8" w:rsidRDefault="008A4BE8">
            <w:r>
              <w:t>Ped A(P)</w:t>
            </w:r>
          </w:p>
        </w:tc>
        <w:tc>
          <w:tcPr>
            <w:tcW w:w="1870" w:type="dxa"/>
          </w:tcPr>
          <w:p w14:paraId="395DC0E0" w14:textId="7C03AC41" w:rsidR="008A4BE8" w:rsidRDefault="009D0BE3">
            <w:r>
              <w:t>0</w:t>
            </w:r>
          </w:p>
        </w:tc>
        <w:tc>
          <w:tcPr>
            <w:tcW w:w="1870" w:type="dxa"/>
          </w:tcPr>
          <w:p w14:paraId="5CBD1BB4" w14:textId="59FF45F3" w:rsidR="008A4BE8" w:rsidRDefault="009D0BE3">
            <w:r>
              <w:t>1</w:t>
            </w:r>
          </w:p>
        </w:tc>
      </w:tr>
      <w:tr w:rsidR="008A4BE8" w14:paraId="003098EF" w14:textId="77777777" w:rsidTr="008A4BE8">
        <w:tc>
          <w:tcPr>
            <w:tcW w:w="1870" w:type="dxa"/>
          </w:tcPr>
          <w:p w14:paraId="755C76B0" w14:textId="729510C1" w:rsidR="008A4BE8" w:rsidRDefault="008A4BE8">
            <w:r>
              <w:t>4</w:t>
            </w:r>
          </w:p>
        </w:tc>
        <w:tc>
          <w:tcPr>
            <w:tcW w:w="1870" w:type="dxa"/>
          </w:tcPr>
          <w:p w14:paraId="774231B3" w14:textId="700EB6E2" w:rsidR="008A4BE8" w:rsidRDefault="008A4BE8">
            <w:r>
              <w:t>CPP</w:t>
            </w:r>
          </w:p>
        </w:tc>
        <w:tc>
          <w:tcPr>
            <w:tcW w:w="1870" w:type="dxa"/>
          </w:tcPr>
          <w:p w14:paraId="4179924B" w14:textId="569E0ADC" w:rsidR="008A4BE8" w:rsidRDefault="008A4BE8">
            <w:r>
              <w:t>Ped B(C)</w:t>
            </w:r>
          </w:p>
        </w:tc>
        <w:tc>
          <w:tcPr>
            <w:tcW w:w="1870" w:type="dxa"/>
          </w:tcPr>
          <w:p w14:paraId="6FEE213B" w14:textId="33F43C24" w:rsidR="008A4BE8" w:rsidRDefault="009D0BE3">
            <w:r>
              <w:t>1</w:t>
            </w:r>
          </w:p>
        </w:tc>
        <w:tc>
          <w:tcPr>
            <w:tcW w:w="1870" w:type="dxa"/>
          </w:tcPr>
          <w:p w14:paraId="1D7DDA68" w14:textId="675EA6B4" w:rsidR="008A4BE8" w:rsidRDefault="009D0BE3">
            <w:r>
              <w:t>5</w:t>
            </w:r>
          </w:p>
        </w:tc>
      </w:tr>
      <w:tr w:rsidR="008A4BE8" w14:paraId="13542141" w14:textId="77777777" w:rsidTr="008A4BE8">
        <w:tc>
          <w:tcPr>
            <w:tcW w:w="1870" w:type="dxa"/>
          </w:tcPr>
          <w:p w14:paraId="6367B16F" w14:textId="2580293F" w:rsidR="008A4BE8" w:rsidRDefault="008A4BE8">
            <w:r>
              <w:t>38</w:t>
            </w:r>
          </w:p>
        </w:tc>
        <w:tc>
          <w:tcPr>
            <w:tcW w:w="1870" w:type="dxa"/>
          </w:tcPr>
          <w:p w14:paraId="1C0EDA67" w14:textId="7F8AFABA" w:rsidR="008A4BE8" w:rsidRDefault="008A4BE8">
            <w:r>
              <w:t>CPP</w:t>
            </w:r>
          </w:p>
        </w:tc>
        <w:tc>
          <w:tcPr>
            <w:tcW w:w="1870" w:type="dxa"/>
          </w:tcPr>
          <w:p w14:paraId="00DD5293" w14:textId="7B9167EC" w:rsidR="008A4BE8" w:rsidRDefault="008A4BE8">
            <w:r>
              <w:t>Ped B(C)</w:t>
            </w:r>
          </w:p>
        </w:tc>
        <w:tc>
          <w:tcPr>
            <w:tcW w:w="1870" w:type="dxa"/>
          </w:tcPr>
          <w:p w14:paraId="45B58ADF" w14:textId="3BB3F497" w:rsidR="008A4BE8" w:rsidRDefault="009D0BE3">
            <w:r>
              <w:t>1</w:t>
            </w:r>
          </w:p>
        </w:tc>
        <w:tc>
          <w:tcPr>
            <w:tcW w:w="1870" w:type="dxa"/>
          </w:tcPr>
          <w:p w14:paraId="609D7310" w14:textId="4B49A638" w:rsidR="008A4BE8" w:rsidRDefault="009D0BE3">
            <w:r>
              <w:t>5</w:t>
            </w:r>
          </w:p>
        </w:tc>
      </w:tr>
      <w:tr w:rsidR="008A4BE8" w14:paraId="0AF8D564" w14:textId="77777777" w:rsidTr="008A4BE8">
        <w:tc>
          <w:tcPr>
            <w:tcW w:w="1870" w:type="dxa"/>
          </w:tcPr>
          <w:p w14:paraId="1D8C786E" w14:textId="66BB7468" w:rsidR="008A4BE8" w:rsidRDefault="008A4BE8">
            <w:r>
              <w:t>24</w:t>
            </w:r>
          </w:p>
        </w:tc>
        <w:tc>
          <w:tcPr>
            <w:tcW w:w="1870" w:type="dxa"/>
          </w:tcPr>
          <w:p w14:paraId="30F4E82E" w14:textId="11C1B0BA" w:rsidR="008A4BE8" w:rsidRDefault="008A4BE8">
            <w:r>
              <w:t>CPP</w:t>
            </w:r>
          </w:p>
        </w:tc>
        <w:tc>
          <w:tcPr>
            <w:tcW w:w="1870" w:type="dxa"/>
          </w:tcPr>
          <w:p w14:paraId="3E7C0CD8" w14:textId="144CC318" w:rsidR="008A4BE8" w:rsidRDefault="008A4BE8">
            <w:r>
              <w:t>Ped B(C)</w:t>
            </w:r>
          </w:p>
        </w:tc>
        <w:tc>
          <w:tcPr>
            <w:tcW w:w="1870" w:type="dxa"/>
          </w:tcPr>
          <w:p w14:paraId="38059608" w14:textId="01BB1196" w:rsidR="008A4BE8" w:rsidRDefault="009D0BE3">
            <w:r>
              <w:t>0</w:t>
            </w:r>
          </w:p>
        </w:tc>
        <w:tc>
          <w:tcPr>
            <w:tcW w:w="1870" w:type="dxa"/>
          </w:tcPr>
          <w:p w14:paraId="49598965" w14:textId="6EEDBDEB" w:rsidR="008A4BE8" w:rsidRDefault="009D0BE3">
            <w:r>
              <w:t>2</w:t>
            </w:r>
          </w:p>
        </w:tc>
      </w:tr>
      <w:tr w:rsidR="008A4BE8" w14:paraId="2F7F5776" w14:textId="77777777" w:rsidTr="008A4BE8">
        <w:tc>
          <w:tcPr>
            <w:tcW w:w="1870" w:type="dxa"/>
          </w:tcPr>
          <w:p w14:paraId="071F0DCF" w14:textId="492950E3" w:rsidR="008A4BE8" w:rsidRDefault="008A4BE8">
            <w:r>
              <w:t>34</w:t>
            </w:r>
          </w:p>
        </w:tc>
        <w:tc>
          <w:tcPr>
            <w:tcW w:w="1870" w:type="dxa"/>
          </w:tcPr>
          <w:p w14:paraId="4D6185AE" w14:textId="4EA58C7D" w:rsidR="008A4BE8" w:rsidRDefault="008A4BE8">
            <w:r>
              <w:t>CPP</w:t>
            </w:r>
          </w:p>
        </w:tc>
        <w:tc>
          <w:tcPr>
            <w:tcW w:w="1870" w:type="dxa"/>
          </w:tcPr>
          <w:p w14:paraId="315248FE" w14:textId="5FE53B05" w:rsidR="008A4BE8" w:rsidRDefault="008A4BE8">
            <w:r>
              <w:t>Ped B(C)</w:t>
            </w:r>
          </w:p>
        </w:tc>
        <w:tc>
          <w:tcPr>
            <w:tcW w:w="1870" w:type="dxa"/>
          </w:tcPr>
          <w:p w14:paraId="3CC6F783" w14:textId="009E5AF9" w:rsidR="008A4BE8" w:rsidRDefault="009D0BE3">
            <w:r>
              <w:t>1</w:t>
            </w:r>
          </w:p>
        </w:tc>
        <w:tc>
          <w:tcPr>
            <w:tcW w:w="1870" w:type="dxa"/>
          </w:tcPr>
          <w:p w14:paraId="3812421E" w14:textId="3FE7287C" w:rsidR="008A4BE8" w:rsidRDefault="009D0BE3">
            <w:r>
              <w:t>3</w:t>
            </w:r>
          </w:p>
        </w:tc>
      </w:tr>
      <w:tr w:rsidR="008A4BE8" w14:paraId="24C7F66F" w14:textId="77777777" w:rsidTr="008A4BE8">
        <w:tc>
          <w:tcPr>
            <w:tcW w:w="1870" w:type="dxa"/>
          </w:tcPr>
          <w:p w14:paraId="434B062F" w14:textId="123110E6" w:rsidR="008A4BE8" w:rsidRDefault="008A4BE8">
            <w:r>
              <w:t>36</w:t>
            </w:r>
          </w:p>
        </w:tc>
        <w:tc>
          <w:tcPr>
            <w:tcW w:w="1870" w:type="dxa"/>
          </w:tcPr>
          <w:p w14:paraId="30391B62" w14:textId="79500553" w:rsidR="008A4BE8" w:rsidRDefault="008A4BE8">
            <w:r>
              <w:t>CPP</w:t>
            </w:r>
          </w:p>
        </w:tc>
        <w:tc>
          <w:tcPr>
            <w:tcW w:w="1870" w:type="dxa"/>
          </w:tcPr>
          <w:p w14:paraId="19DC3E12" w14:textId="78161DB5" w:rsidR="008A4BE8" w:rsidRDefault="008A4BE8">
            <w:r>
              <w:t>Ped B(C)</w:t>
            </w:r>
          </w:p>
        </w:tc>
        <w:tc>
          <w:tcPr>
            <w:tcW w:w="1870" w:type="dxa"/>
          </w:tcPr>
          <w:p w14:paraId="3145E63F" w14:textId="5614ADC4" w:rsidR="008A4BE8" w:rsidRDefault="009D0BE3">
            <w:r>
              <w:t>0</w:t>
            </w:r>
          </w:p>
        </w:tc>
        <w:tc>
          <w:tcPr>
            <w:tcW w:w="1870" w:type="dxa"/>
          </w:tcPr>
          <w:p w14:paraId="619ED115" w14:textId="4A003626" w:rsidR="008A4BE8" w:rsidRDefault="009D0BE3">
            <w:r>
              <w:t>1</w:t>
            </w:r>
          </w:p>
        </w:tc>
      </w:tr>
      <w:tr w:rsidR="008A4BE8" w14:paraId="1F9A7482" w14:textId="77777777" w:rsidTr="008A4BE8">
        <w:tc>
          <w:tcPr>
            <w:tcW w:w="1870" w:type="dxa"/>
          </w:tcPr>
          <w:p w14:paraId="2645D811" w14:textId="7F61FE19" w:rsidR="008A4BE8" w:rsidRDefault="008A4BE8">
            <w:r>
              <w:t>5</w:t>
            </w:r>
          </w:p>
        </w:tc>
        <w:tc>
          <w:tcPr>
            <w:tcW w:w="1870" w:type="dxa"/>
          </w:tcPr>
          <w:p w14:paraId="607ED28D" w14:textId="0B9C495F" w:rsidR="008A4BE8" w:rsidRDefault="008A4BE8">
            <w:r>
              <w:t>CPC</w:t>
            </w:r>
          </w:p>
        </w:tc>
        <w:tc>
          <w:tcPr>
            <w:tcW w:w="1870" w:type="dxa"/>
          </w:tcPr>
          <w:p w14:paraId="7C6044E9" w14:textId="1EA8F36D" w:rsidR="008A4BE8" w:rsidRDefault="008A4BE8">
            <w:r>
              <w:t>Ped A(P)</w:t>
            </w:r>
          </w:p>
        </w:tc>
        <w:tc>
          <w:tcPr>
            <w:tcW w:w="1870" w:type="dxa"/>
          </w:tcPr>
          <w:p w14:paraId="144088BF" w14:textId="725B2896" w:rsidR="008A4BE8" w:rsidRDefault="009D0BE3">
            <w:r>
              <w:t>6</w:t>
            </w:r>
          </w:p>
        </w:tc>
        <w:tc>
          <w:tcPr>
            <w:tcW w:w="1870" w:type="dxa"/>
          </w:tcPr>
          <w:p w14:paraId="0ACAC2A9" w14:textId="3EEE00B5" w:rsidR="008A4BE8" w:rsidRDefault="009D0BE3">
            <w:r>
              <w:t>5</w:t>
            </w:r>
          </w:p>
        </w:tc>
      </w:tr>
      <w:tr w:rsidR="008A4BE8" w14:paraId="1E19F48A" w14:textId="77777777" w:rsidTr="008A4BE8">
        <w:tc>
          <w:tcPr>
            <w:tcW w:w="1870" w:type="dxa"/>
          </w:tcPr>
          <w:p w14:paraId="03747207" w14:textId="4C5683BF" w:rsidR="008A4BE8" w:rsidRDefault="008A4BE8">
            <w:r>
              <w:t>30</w:t>
            </w:r>
          </w:p>
        </w:tc>
        <w:tc>
          <w:tcPr>
            <w:tcW w:w="1870" w:type="dxa"/>
          </w:tcPr>
          <w:p w14:paraId="25471F02" w14:textId="6FF6456D" w:rsidR="008A4BE8" w:rsidRDefault="008A4BE8">
            <w:r>
              <w:t>CPC</w:t>
            </w:r>
          </w:p>
        </w:tc>
        <w:tc>
          <w:tcPr>
            <w:tcW w:w="1870" w:type="dxa"/>
          </w:tcPr>
          <w:p w14:paraId="347D4680" w14:textId="528F6D38" w:rsidR="008A4BE8" w:rsidRDefault="008A4BE8">
            <w:r>
              <w:t>Ped B(C)</w:t>
            </w:r>
          </w:p>
        </w:tc>
        <w:tc>
          <w:tcPr>
            <w:tcW w:w="1870" w:type="dxa"/>
          </w:tcPr>
          <w:p w14:paraId="45066DDF" w14:textId="290A9ACB" w:rsidR="008A4BE8" w:rsidRDefault="009D0BE3">
            <w:r>
              <w:t>20</w:t>
            </w:r>
          </w:p>
        </w:tc>
        <w:tc>
          <w:tcPr>
            <w:tcW w:w="1870" w:type="dxa"/>
          </w:tcPr>
          <w:p w14:paraId="22B1E7E5" w14:textId="7CE92BCA" w:rsidR="008A4BE8" w:rsidRDefault="009D0BE3">
            <w:r>
              <w:t>30</w:t>
            </w:r>
          </w:p>
        </w:tc>
      </w:tr>
      <w:tr w:rsidR="008A4BE8" w14:paraId="373229FC" w14:textId="77777777" w:rsidTr="008A4BE8">
        <w:tc>
          <w:tcPr>
            <w:tcW w:w="1870" w:type="dxa"/>
          </w:tcPr>
          <w:p w14:paraId="64C71C63" w14:textId="2E5E401F" w:rsidR="008A4BE8" w:rsidRDefault="008A4BE8">
            <w:r>
              <w:t>18</w:t>
            </w:r>
          </w:p>
        </w:tc>
        <w:tc>
          <w:tcPr>
            <w:tcW w:w="1870" w:type="dxa"/>
          </w:tcPr>
          <w:p w14:paraId="4598DC07" w14:textId="55D26899" w:rsidR="008A4BE8" w:rsidRDefault="008A4BE8">
            <w:r>
              <w:t>CPC</w:t>
            </w:r>
          </w:p>
        </w:tc>
        <w:tc>
          <w:tcPr>
            <w:tcW w:w="1870" w:type="dxa"/>
          </w:tcPr>
          <w:p w14:paraId="143DDF1F" w14:textId="635DE844" w:rsidR="008A4BE8" w:rsidRDefault="008A4BE8">
            <w:r>
              <w:t>Ped B(C)</w:t>
            </w:r>
          </w:p>
        </w:tc>
        <w:tc>
          <w:tcPr>
            <w:tcW w:w="1870" w:type="dxa"/>
          </w:tcPr>
          <w:p w14:paraId="24A5754A" w14:textId="59496539" w:rsidR="008A4BE8" w:rsidRDefault="009D0BE3">
            <w:r>
              <w:t>17</w:t>
            </w:r>
          </w:p>
        </w:tc>
        <w:tc>
          <w:tcPr>
            <w:tcW w:w="1870" w:type="dxa"/>
          </w:tcPr>
          <w:p w14:paraId="7A91673B" w14:textId="194A785B" w:rsidR="008A4BE8" w:rsidRDefault="009D0BE3">
            <w:r>
              <w:t>40</w:t>
            </w:r>
          </w:p>
        </w:tc>
      </w:tr>
      <w:tr w:rsidR="008A4BE8" w14:paraId="292A7CB4" w14:textId="77777777" w:rsidTr="008A4BE8">
        <w:tc>
          <w:tcPr>
            <w:tcW w:w="1870" w:type="dxa"/>
          </w:tcPr>
          <w:p w14:paraId="1A818370" w14:textId="43C2F9EE" w:rsidR="008A4BE8" w:rsidRDefault="008A4BE8">
            <w:r>
              <w:t>33</w:t>
            </w:r>
          </w:p>
        </w:tc>
        <w:tc>
          <w:tcPr>
            <w:tcW w:w="1870" w:type="dxa"/>
          </w:tcPr>
          <w:p w14:paraId="759C1FD3" w14:textId="0403951F" w:rsidR="008A4BE8" w:rsidRDefault="008A4BE8">
            <w:r>
              <w:t>CPC</w:t>
            </w:r>
          </w:p>
        </w:tc>
        <w:tc>
          <w:tcPr>
            <w:tcW w:w="1870" w:type="dxa"/>
          </w:tcPr>
          <w:p w14:paraId="017DCE14" w14:textId="24A45A43" w:rsidR="008A4BE8" w:rsidRDefault="008A4BE8">
            <w:r>
              <w:t>Ped B(C)</w:t>
            </w:r>
          </w:p>
        </w:tc>
        <w:tc>
          <w:tcPr>
            <w:tcW w:w="1870" w:type="dxa"/>
          </w:tcPr>
          <w:p w14:paraId="52578272" w14:textId="461B3492" w:rsidR="008A4BE8" w:rsidRDefault="009D0BE3">
            <w:r>
              <w:t>12</w:t>
            </w:r>
          </w:p>
        </w:tc>
        <w:tc>
          <w:tcPr>
            <w:tcW w:w="1870" w:type="dxa"/>
          </w:tcPr>
          <w:p w14:paraId="02343D90" w14:textId="09BA99A4" w:rsidR="008A4BE8" w:rsidRDefault="009D0BE3">
            <w:r>
              <w:t>20</w:t>
            </w:r>
          </w:p>
        </w:tc>
      </w:tr>
      <w:tr w:rsidR="008A4BE8" w14:paraId="2253CAD1" w14:textId="77777777" w:rsidTr="008A4BE8">
        <w:tc>
          <w:tcPr>
            <w:tcW w:w="1870" w:type="dxa"/>
          </w:tcPr>
          <w:p w14:paraId="5DFED27E" w14:textId="1E9C353B" w:rsidR="008A4BE8" w:rsidRDefault="008A4BE8">
            <w:r>
              <w:t>14</w:t>
            </w:r>
          </w:p>
        </w:tc>
        <w:tc>
          <w:tcPr>
            <w:tcW w:w="1870" w:type="dxa"/>
          </w:tcPr>
          <w:p w14:paraId="13DE1919" w14:textId="187C6A15" w:rsidR="008A4BE8" w:rsidRDefault="008A4BE8">
            <w:r>
              <w:t>CPC</w:t>
            </w:r>
          </w:p>
        </w:tc>
        <w:tc>
          <w:tcPr>
            <w:tcW w:w="1870" w:type="dxa"/>
          </w:tcPr>
          <w:p w14:paraId="4A758815" w14:textId="502782D9" w:rsidR="008A4BE8" w:rsidRDefault="008A4BE8">
            <w:r>
              <w:t>Ped B(C)</w:t>
            </w:r>
          </w:p>
        </w:tc>
        <w:tc>
          <w:tcPr>
            <w:tcW w:w="1870" w:type="dxa"/>
          </w:tcPr>
          <w:p w14:paraId="19F269B8" w14:textId="0CA35E58" w:rsidR="008A4BE8" w:rsidRDefault="009D0BE3">
            <w:r>
              <w:t>13</w:t>
            </w:r>
          </w:p>
        </w:tc>
        <w:tc>
          <w:tcPr>
            <w:tcW w:w="1870" w:type="dxa"/>
          </w:tcPr>
          <w:p w14:paraId="03CE7464" w14:textId="767413C1" w:rsidR="008A4BE8" w:rsidRDefault="009D0BE3">
            <w:r>
              <w:t>22</w:t>
            </w:r>
          </w:p>
        </w:tc>
      </w:tr>
      <w:tr w:rsidR="008A4BE8" w14:paraId="226604D4" w14:textId="77777777" w:rsidTr="008A4BE8">
        <w:tc>
          <w:tcPr>
            <w:tcW w:w="1870" w:type="dxa"/>
          </w:tcPr>
          <w:p w14:paraId="03986708" w14:textId="69B2D426" w:rsidR="008A4BE8" w:rsidRDefault="008A4BE8">
            <w:r>
              <w:t>9</w:t>
            </w:r>
          </w:p>
        </w:tc>
        <w:tc>
          <w:tcPr>
            <w:tcW w:w="1870" w:type="dxa"/>
          </w:tcPr>
          <w:p w14:paraId="08B54CBD" w14:textId="77FE545C" w:rsidR="008A4BE8" w:rsidRDefault="008A4BE8">
            <w:r>
              <w:t>CPC</w:t>
            </w:r>
          </w:p>
        </w:tc>
        <w:tc>
          <w:tcPr>
            <w:tcW w:w="1870" w:type="dxa"/>
          </w:tcPr>
          <w:p w14:paraId="2E4DB64B" w14:textId="16D395C0" w:rsidR="008A4BE8" w:rsidRDefault="008A4BE8">
            <w:r>
              <w:t>Ped B(C)</w:t>
            </w:r>
          </w:p>
        </w:tc>
        <w:tc>
          <w:tcPr>
            <w:tcW w:w="1870" w:type="dxa"/>
          </w:tcPr>
          <w:p w14:paraId="76572798" w14:textId="74C878C2" w:rsidR="008A4BE8" w:rsidRDefault="009D0BE3">
            <w:r>
              <w:t>14</w:t>
            </w:r>
          </w:p>
        </w:tc>
        <w:tc>
          <w:tcPr>
            <w:tcW w:w="1870" w:type="dxa"/>
          </w:tcPr>
          <w:p w14:paraId="0896F5F2" w14:textId="0D8318BF" w:rsidR="008A4BE8" w:rsidRDefault="009D0BE3">
            <w:r>
              <w:t>30</w:t>
            </w:r>
          </w:p>
        </w:tc>
      </w:tr>
      <w:tr w:rsidR="008A4BE8" w14:paraId="6D0223A6" w14:textId="77777777" w:rsidTr="008A4BE8">
        <w:tc>
          <w:tcPr>
            <w:tcW w:w="1870" w:type="dxa"/>
          </w:tcPr>
          <w:p w14:paraId="3ED41088" w14:textId="65DA2BC9" w:rsidR="008A4BE8" w:rsidRDefault="008A4BE8">
            <w:r>
              <w:t>22</w:t>
            </w:r>
          </w:p>
        </w:tc>
        <w:tc>
          <w:tcPr>
            <w:tcW w:w="1870" w:type="dxa"/>
          </w:tcPr>
          <w:p w14:paraId="688B113D" w14:textId="72F7381E" w:rsidR="008A4BE8" w:rsidRDefault="008A4BE8">
            <w:r>
              <w:t>CPC</w:t>
            </w:r>
          </w:p>
        </w:tc>
        <w:tc>
          <w:tcPr>
            <w:tcW w:w="1870" w:type="dxa"/>
          </w:tcPr>
          <w:p w14:paraId="3A213737" w14:textId="4E24B533" w:rsidR="008A4BE8" w:rsidRDefault="008A4BE8">
            <w:r>
              <w:t>Ped B(C)</w:t>
            </w:r>
          </w:p>
        </w:tc>
        <w:tc>
          <w:tcPr>
            <w:tcW w:w="1870" w:type="dxa"/>
          </w:tcPr>
          <w:p w14:paraId="274FFB98" w14:textId="6F50C707" w:rsidR="008A4BE8" w:rsidRDefault="009D0BE3">
            <w:r>
              <w:t>15</w:t>
            </w:r>
          </w:p>
        </w:tc>
        <w:tc>
          <w:tcPr>
            <w:tcW w:w="1870" w:type="dxa"/>
          </w:tcPr>
          <w:p w14:paraId="4273BC0D" w14:textId="5740B665" w:rsidR="008A4BE8" w:rsidRDefault="009D0BE3">
            <w:r>
              <w:t>20</w:t>
            </w:r>
          </w:p>
        </w:tc>
      </w:tr>
      <w:tr w:rsidR="008A4BE8" w14:paraId="2FCB90AC" w14:textId="77777777" w:rsidTr="008A4BE8">
        <w:tc>
          <w:tcPr>
            <w:tcW w:w="1870" w:type="dxa"/>
          </w:tcPr>
          <w:p w14:paraId="061E8AD9" w14:textId="7E141182" w:rsidR="008A4BE8" w:rsidRDefault="008A4BE8">
            <w:r>
              <w:t>13</w:t>
            </w:r>
          </w:p>
        </w:tc>
        <w:tc>
          <w:tcPr>
            <w:tcW w:w="1870" w:type="dxa"/>
          </w:tcPr>
          <w:p w14:paraId="5CC15DC1" w14:textId="1130C9EB" w:rsidR="008A4BE8" w:rsidRDefault="008A4BE8">
            <w:r>
              <w:t>CPC</w:t>
            </w:r>
          </w:p>
        </w:tc>
        <w:tc>
          <w:tcPr>
            <w:tcW w:w="1870" w:type="dxa"/>
          </w:tcPr>
          <w:p w14:paraId="0136946D" w14:textId="7148462F" w:rsidR="008A4BE8" w:rsidRDefault="008A4BE8">
            <w:r>
              <w:t>Ped B(C)</w:t>
            </w:r>
          </w:p>
        </w:tc>
        <w:tc>
          <w:tcPr>
            <w:tcW w:w="1870" w:type="dxa"/>
          </w:tcPr>
          <w:p w14:paraId="25E8CEE0" w14:textId="064C389B" w:rsidR="008A4BE8" w:rsidRDefault="009D0BE3">
            <w:r>
              <w:t>18</w:t>
            </w:r>
          </w:p>
        </w:tc>
        <w:tc>
          <w:tcPr>
            <w:tcW w:w="1870" w:type="dxa"/>
          </w:tcPr>
          <w:p w14:paraId="6F552078" w14:textId="318C099E" w:rsidR="008A4BE8" w:rsidRDefault="009D0BE3">
            <w:r>
              <w:t>30</w:t>
            </w:r>
          </w:p>
        </w:tc>
      </w:tr>
      <w:tr w:rsidR="008A4BE8" w14:paraId="2AD3B09D" w14:textId="77777777" w:rsidTr="008A4BE8">
        <w:tc>
          <w:tcPr>
            <w:tcW w:w="1870" w:type="dxa"/>
          </w:tcPr>
          <w:p w14:paraId="2F79D5F3" w14:textId="62F0977E" w:rsidR="008A4BE8" w:rsidRDefault="008A4BE8">
            <w:r>
              <w:t>2</w:t>
            </w:r>
          </w:p>
        </w:tc>
        <w:tc>
          <w:tcPr>
            <w:tcW w:w="1870" w:type="dxa"/>
          </w:tcPr>
          <w:p w14:paraId="70119F58" w14:textId="17BEE8F5" w:rsidR="008A4BE8" w:rsidRDefault="008A4BE8">
            <w:r>
              <w:t>CPC</w:t>
            </w:r>
          </w:p>
        </w:tc>
        <w:tc>
          <w:tcPr>
            <w:tcW w:w="1870" w:type="dxa"/>
          </w:tcPr>
          <w:p w14:paraId="6F1AEB87" w14:textId="7CB95F0C" w:rsidR="008A4BE8" w:rsidRDefault="008A4BE8">
            <w:r>
              <w:t>Ped B(C)</w:t>
            </w:r>
          </w:p>
        </w:tc>
        <w:tc>
          <w:tcPr>
            <w:tcW w:w="1870" w:type="dxa"/>
          </w:tcPr>
          <w:p w14:paraId="76CA7DEB" w14:textId="4DEEC6A9" w:rsidR="008A4BE8" w:rsidRDefault="009D0BE3">
            <w:r>
              <w:t>14</w:t>
            </w:r>
          </w:p>
        </w:tc>
        <w:tc>
          <w:tcPr>
            <w:tcW w:w="1870" w:type="dxa"/>
          </w:tcPr>
          <w:p w14:paraId="514DA585" w14:textId="0143847A" w:rsidR="008A4BE8" w:rsidRDefault="009D0BE3">
            <w:r>
              <w:t>40</w:t>
            </w:r>
          </w:p>
        </w:tc>
      </w:tr>
      <w:tr w:rsidR="008A4BE8" w14:paraId="237B0B8C" w14:textId="77777777" w:rsidTr="008A4BE8">
        <w:tc>
          <w:tcPr>
            <w:tcW w:w="1870" w:type="dxa"/>
          </w:tcPr>
          <w:p w14:paraId="162B53F3" w14:textId="42F0B2EF" w:rsidR="008A4BE8" w:rsidRDefault="008A4BE8">
            <w:r>
              <w:t>1</w:t>
            </w:r>
          </w:p>
        </w:tc>
        <w:tc>
          <w:tcPr>
            <w:tcW w:w="1870" w:type="dxa"/>
          </w:tcPr>
          <w:p w14:paraId="17404DBF" w14:textId="11FBB568" w:rsidR="008A4BE8" w:rsidRDefault="008A4BE8">
            <w:r>
              <w:t>CPC</w:t>
            </w:r>
          </w:p>
        </w:tc>
        <w:tc>
          <w:tcPr>
            <w:tcW w:w="1870" w:type="dxa"/>
          </w:tcPr>
          <w:p w14:paraId="18F36245" w14:textId="6E8057CD" w:rsidR="008A4BE8" w:rsidRDefault="008A4BE8">
            <w:r>
              <w:t>Ped B(C)</w:t>
            </w:r>
          </w:p>
        </w:tc>
        <w:tc>
          <w:tcPr>
            <w:tcW w:w="1870" w:type="dxa"/>
          </w:tcPr>
          <w:p w14:paraId="4C0DA84A" w14:textId="58601AE7" w:rsidR="008A4BE8" w:rsidRDefault="009D0BE3">
            <w:r>
              <w:t>32</w:t>
            </w:r>
          </w:p>
        </w:tc>
        <w:tc>
          <w:tcPr>
            <w:tcW w:w="1870" w:type="dxa"/>
          </w:tcPr>
          <w:p w14:paraId="42FDF3B4" w14:textId="67885C19" w:rsidR="008A4BE8" w:rsidRDefault="009D0BE3">
            <w:r>
              <w:t>35</w:t>
            </w:r>
          </w:p>
        </w:tc>
      </w:tr>
      <w:tr w:rsidR="008A4BE8" w14:paraId="10EC69BD" w14:textId="77777777" w:rsidTr="008A4BE8">
        <w:tc>
          <w:tcPr>
            <w:tcW w:w="1870" w:type="dxa"/>
          </w:tcPr>
          <w:p w14:paraId="4276B474" w14:textId="480811D0" w:rsidR="008A4BE8" w:rsidRDefault="008A4BE8">
            <w:r>
              <w:t>11</w:t>
            </w:r>
          </w:p>
        </w:tc>
        <w:tc>
          <w:tcPr>
            <w:tcW w:w="1870" w:type="dxa"/>
          </w:tcPr>
          <w:p w14:paraId="5EF5A1A0" w14:textId="006B0551" w:rsidR="008A4BE8" w:rsidRDefault="008A4BE8">
            <w:r>
              <w:t>CPC</w:t>
            </w:r>
          </w:p>
        </w:tc>
        <w:tc>
          <w:tcPr>
            <w:tcW w:w="1870" w:type="dxa"/>
          </w:tcPr>
          <w:p w14:paraId="10466F03" w14:textId="4CB54AD5" w:rsidR="008A4BE8" w:rsidRDefault="008A4BE8">
            <w:r>
              <w:t>Ped B(C)</w:t>
            </w:r>
          </w:p>
        </w:tc>
        <w:tc>
          <w:tcPr>
            <w:tcW w:w="1870" w:type="dxa"/>
          </w:tcPr>
          <w:p w14:paraId="791D918A" w14:textId="464ACB88" w:rsidR="008A4BE8" w:rsidRDefault="009D0BE3">
            <w:r>
              <w:t>35</w:t>
            </w:r>
          </w:p>
        </w:tc>
        <w:tc>
          <w:tcPr>
            <w:tcW w:w="1870" w:type="dxa"/>
          </w:tcPr>
          <w:p w14:paraId="7E6557F6" w14:textId="73FC366C" w:rsidR="008A4BE8" w:rsidRDefault="009D0BE3">
            <w:r>
              <w:t>88</w:t>
            </w:r>
          </w:p>
        </w:tc>
      </w:tr>
      <w:tr w:rsidR="008A4BE8" w14:paraId="071529D4" w14:textId="77777777" w:rsidTr="008A4BE8">
        <w:tc>
          <w:tcPr>
            <w:tcW w:w="1870" w:type="dxa"/>
          </w:tcPr>
          <w:p w14:paraId="58A12464" w14:textId="36F6715B" w:rsidR="008A4BE8" w:rsidRDefault="008A4BE8">
            <w:r>
              <w:t>19</w:t>
            </w:r>
          </w:p>
        </w:tc>
        <w:tc>
          <w:tcPr>
            <w:tcW w:w="1870" w:type="dxa"/>
          </w:tcPr>
          <w:p w14:paraId="38FDFB07" w14:textId="24B7A030" w:rsidR="008A4BE8" w:rsidRDefault="008A4BE8">
            <w:r>
              <w:t>CPC</w:t>
            </w:r>
          </w:p>
        </w:tc>
        <w:tc>
          <w:tcPr>
            <w:tcW w:w="1870" w:type="dxa"/>
          </w:tcPr>
          <w:p w14:paraId="02940833" w14:textId="6204B4DA" w:rsidR="008A4BE8" w:rsidRDefault="008A4BE8">
            <w:r>
              <w:t>Ped B(C)</w:t>
            </w:r>
          </w:p>
        </w:tc>
        <w:tc>
          <w:tcPr>
            <w:tcW w:w="1870" w:type="dxa"/>
          </w:tcPr>
          <w:p w14:paraId="040B390A" w14:textId="3E6F093B" w:rsidR="008A4BE8" w:rsidRDefault="009D0BE3">
            <w:r>
              <w:t>8</w:t>
            </w:r>
          </w:p>
        </w:tc>
        <w:tc>
          <w:tcPr>
            <w:tcW w:w="1870" w:type="dxa"/>
          </w:tcPr>
          <w:p w14:paraId="3D97E411" w14:textId="68750E71" w:rsidR="008A4BE8" w:rsidRDefault="009D0BE3">
            <w:r>
              <w:t>25</w:t>
            </w:r>
          </w:p>
        </w:tc>
      </w:tr>
      <w:tr w:rsidR="008A4BE8" w14:paraId="715658B7" w14:textId="77777777" w:rsidTr="008A4BE8">
        <w:tc>
          <w:tcPr>
            <w:tcW w:w="1870" w:type="dxa"/>
          </w:tcPr>
          <w:p w14:paraId="51F26B0D" w14:textId="27677B10" w:rsidR="008A4BE8" w:rsidRDefault="008A4BE8">
            <w:r>
              <w:t>3</w:t>
            </w:r>
          </w:p>
        </w:tc>
        <w:tc>
          <w:tcPr>
            <w:tcW w:w="1870" w:type="dxa"/>
          </w:tcPr>
          <w:p w14:paraId="5C01C509" w14:textId="0BB42A80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4AF0D903" w14:textId="2E514499" w:rsidR="008A4BE8" w:rsidRDefault="008A4BE8">
            <w:r>
              <w:t>Ped A(P)</w:t>
            </w:r>
          </w:p>
        </w:tc>
        <w:tc>
          <w:tcPr>
            <w:tcW w:w="1870" w:type="dxa"/>
          </w:tcPr>
          <w:p w14:paraId="14C233C4" w14:textId="44C1FAB2" w:rsidR="008A4BE8" w:rsidRDefault="009D0BE3">
            <w:r>
              <w:t>2</w:t>
            </w:r>
          </w:p>
        </w:tc>
        <w:tc>
          <w:tcPr>
            <w:tcW w:w="1870" w:type="dxa"/>
          </w:tcPr>
          <w:p w14:paraId="79489A5A" w14:textId="43E88BBD" w:rsidR="008A4BE8" w:rsidRDefault="009D0BE3">
            <w:r>
              <w:t>7</w:t>
            </w:r>
          </w:p>
        </w:tc>
      </w:tr>
      <w:tr w:rsidR="008A4BE8" w14:paraId="5BE5A943" w14:textId="77777777" w:rsidTr="008A4BE8">
        <w:tc>
          <w:tcPr>
            <w:tcW w:w="1870" w:type="dxa"/>
          </w:tcPr>
          <w:p w14:paraId="18966596" w14:textId="47E8E7D5" w:rsidR="008A4BE8" w:rsidRDefault="008A4BE8">
            <w:r>
              <w:t>8</w:t>
            </w:r>
          </w:p>
        </w:tc>
        <w:tc>
          <w:tcPr>
            <w:tcW w:w="1870" w:type="dxa"/>
          </w:tcPr>
          <w:p w14:paraId="5CC3DDC5" w14:textId="6976FC5B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611FA3D5" w14:textId="7EC17892" w:rsidR="008A4BE8" w:rsidRDefault="008A4BE8">
            <w:r>
              <w:t>Ped A(P)</w:t>
            </w:r>
          </w:p>
        </w:tc>
        <w:tc>
          <w:tcPr>
            <w:tcW w:w="1870" w:type="dxa"/>
          </w:tcPr>
          <w:p w14:paraId="15DD1758" w14:textId="60BB4578" w:rsidR="008A4BE8" w:rsidRDefault="009D0BE3">
            <w:r>
              <w:t>7</w:t>
            </w:r>
          </w:p>
        </w:tc>
        <w:tc>
          <w:tcPr>
            <w:tcW w:w="1870" w:type="dxa"/>
          </w:tcPr>
          <w:p w14:paraId="5DD55333" w14:textId="6B3313C8" w:rsidR="008A4BE8" w:rsidRDefault="009D0BE3">
            <w:r>
              <w:t>17</w:t>
            </w:r>
          </w:p>
        </w:tc>
      </w:tr>
      <w:tr w:rsidR="008A4BE8" w14:paraId="0DAC7655" w14:textId="77777777" w:rsidTr="008A4BE8">
        <w:tc>
          <w:tcPr>
            <w:tcW w:w="1870" w:type="dxa"/>
          </w:tcPr>
          <w:p w14:paraId="149B5219" w14:textId="627A94F1" w:rsidR="008A4BE8" w:rsidRDefault="008A4BE8">
            <w:r>
              <w:t>16</w:t>
            </w:r>
          </w:p>
        </w:tc>
        <w:tc>
          <w:tcPr>
            <w:tcW w:w="1870" w:type="dxa"/>
          </w:tcPr>
          <w:p w14:paraId="25A94BFF" w14:textId="14BC2F57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6AD530FA" w14:textId="5F3B74D2" w:rsidR="008A4BE8" w:rsidRDefault="008A4BE8">
            <w:r>
              <w:t>Ped A(P)</w:t>
            </w:r>
          </w:p>
        </w:tc>
        <w:tc>
          <w:tcPr>
            <w:tcW w:w="1870" w:type="dxa"/>
          </w:tcPr>
          <w:p w14:paraId="0FC4E1A2" w14:textId="0B64FF63" w:rsidR="008A4BE8" w:rsidRDefault="009D0BE3">
            <w:r>
              <w:t>6</w:t>
            </w:r>
          </w:p>
        </w:tc>
        <w:tc>
          <w:tcPr>
            <w:tcW w:w="1870" w:type="dxa"/>
          </w:tcPr>
          <w:p w14:paraId="0F10AC3E" w14:textId="2894B494" w:rsidR="008A4BE8" w:rsidRDefault="009D0BE3">
            <w:r>
              <w:t>12</w:t>
            </w:r>
          </w:p>
        </w:tc>
      </w:tr>
      <w:tr w:rsidR="008A4BE8" w14:paraId="77D22AAD" w14:textId="77777777" w:rsidTr="008A4BE8">
        <w:tc>
          <w:tcPr>
            <w:tcW w:w="1870" w:type="dxa"/>
          </w:tcPr>
          <w:p w14:paraId="2C444A03" w14:textId="02B7C777" w:rsidR="008A4BE8" w:rsidRDefault="008A4BE8">
            <w:r>
              <w:t>23</w:t>
            </w:r>
          </w:p>
        </w:tc>
        <w:tc>
          <w:tcPr>
            <w:tcW w:w="1870" w:type="dxa"/>
          </w:tcPr>
          <w:p w14:paraId="52D8123B" w14:textId="1270CEE3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464043AA" w14:textId="06FD78D4" w:rsidR="008A4BE8" w:rsidRDefault="008A4BE8">
            <w:r>
              <w:t>Ped A(P)</w:t>
            </w:r>
          </w:p>
        </w:tc>
        <w:tc>
          <w:tcPr>
            <w:tcW w:w="1870" w:type="dxa"/>
          </w:tcPr>
          <w:p w14:paraId="2A70AF9E" w14:textId="4F962A9E" w:rsidR="008A4BE8" w:rsidRDefault="009D0BE3">
            <w:r>
              <w:t>12</w:t>
            </w:r>
          </w:p>
        </w:tc>
        <w:tc>
          <w:tcPr>
            <w:tcW w:w="1870" w:type="dxa"/>
          </w:tcPr>
          <w:p w14:paraId="400E1897" w14:textId="2C4D536F" w:rsidR="008A4BE8" w:rsidRDefault="009D0BE3">
            <w:r>
              <w:t>35</w:t>
            </w:r>
          </w:p>
        </w:tc>
      </w:tr>
      <w:tr w:rsidR="008A4BE8" w14:paraId="6BF92278" w14:textId="77777777" w:rsidTr="008A4BE8">
        <w:tc>
          <w:tcPr>
            <w:tcW w:w="1870" w:type="dxa"/>
          </w:tcPr>
          <w:p w14:paraId="54BC162C" w14:textId="43DCB880" w:rsidR="008A4BE8" w:rsidRDefault="008A4BE8">
            <w:r>
              <w:t>25</w:t>
            </w:r>
          </w:p>
        </w:tc>
        <w:tc>
          <w:tcPr>
            <w:tcW w:w="1870" w:type="dxa"/>
          </w:tcPr>
          <w:p w14:paraId="4EAB8268" w14:textId="0CBD8960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24B6A341" w14:textId="45111D01" w:rsidR="008A4BE8" w:rsidRDefault="008A4BE8">
            <w:r>
              <w:t>Ped A(P)</w:t>
            </w:r>
          </w:p>
        </w:tc>
        <w:tc>
          <w:tcPr>
            <w:tcW w:w="1870" w:type="dxa"/>
          </w:tcPr>
          <w:p w14:paraId="0DA1B56E" w14:textId="4EEDC74A" w:rsidR="008A4BE8" w:rsidRDefault="009D0BE3">
            <w:r>
              <w:t>3</w:t>
            </w:r>
          </w:p>
        </w:tc>
        <w:tc>
          <w:tcPr>
            <w:tcW w:w="1870" w:type="dxa"/>
          </w:tcPr>
          <w:p w14:paraId="0FB9F503" w14:textId="2CE8F42D" w:rsidR="008A4BE8" w:rsidRDefault="009D0BE3">
            <w:r>
              <w:t>9</w:t>
            </w:r>
          </w:p>
        </w:tc>
      </w:tr>
      <w:tr w:rsidR="008A4BE8" w14:paraId="101FAAE8" w14:textId="77777777" w:rsidTr="008A4BE8">
        <w:tc>
          <w:tcPr>
            <w:tcW w:w="1870" w:type="dxa"/>
          </w:tcPr>
          <w:p w14:paraId="4FAC4024" w14:textId="3C618C26" w:rsidR="008A4BE8" w:rsidRDefault="008A4BE8">
            <w:r>
              <w:t>26</w:t>
            </w:r>
          </w:p>
        </w:tc>
        <w:tc>
          <w:tcPr>
            <w:tcW w:w="1870" w:type="dxa"/>
          </w:tcPr>
          <w:p w14:paraId="1E258A29" w14:textId="5E4BD01C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2131FBA5" w14:textId="3C928DD9" w:rsidR="008A4BE8" w:rsidRDefault="008A4BE8">
            <w:r>
              <w:t>Ped A(P)</w:t>
            </w:r>
          </w:p>
        </w:tc>
        <w:tc>
          <w:tcPr>
            <w:tcW w:w="1870" w:type="dxa"/>
          </w:tcPr>
          <w:p w14:paraId="158FBDFD" w14:textId="13033E33" w:rsidR="008A4BE8" w:rsidRDefault="009D0BE3">
            <w:r>
              <w:t>2</w:t>
            </w:r>
          </w:p>
        </w:tc>
        <w:tc>
          <w:tcPr>
            <w:tcW w:w="1870" w:type="dxa"/>
          </w:tcPr>
          <w:p w14:paraId="46784C9B" w14:textId="009C5829" w:rsidR="008A4BE8" w:rsidRDefault="009D0BE3">
            <w:r>
              <w:t>2</w:t>
            </w:r>
          </w:p>
        </w:tc>
      </w:tr>
      <w:tr w:rsidR="008A4BE8" w14:paraId="221E7104" w14:textId="77777777" w:rsidTr="008A4BE8">
        <w:tc>
          <w:tcPr>
            <w:tcW w:w="1870" w:type="dxa"/>
          </w:tcPr>
          <w:p w14:paraId="29EC3C88" w14:textId="0F213D07" w:rsidR="008A4BE8" w:rsidRDefault="008A4BE8">
            <w:r>
              <w:t>27</w:t>
            </w:r>
          </w:p>
        </w:tc>
        <w:tc>
          <w:tcPr>
            <w:tcW w:w="1870" w:type="dxa"/>
          </w:tcPr>
          <w:p w14:paraId="66DAF45C" w14:textId="1D7BB0C5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78DD6E25" w14:textId="2CA737E7" w:rsidR="008A4BE8" w:rsidRDefault="009D0BE3">
            <w:r>
              <w:t>Ped A(P)</w:t>
            </w:r>
          </w:p>
        </w:tc>
        <w:tc>
          <w:tcPr>
            <w:tcW w:w="1870" w:type="dxa"/>
          </w:tcPr>
          <w:p w14:paraId="61D783E4" w14:textId="0990AC86" w:rsidR="008A4BE8" w:rsidRDefault="009D0BE3">
            <w:r>
              <w:t>10</w:t>
            </w:r>
          </w:p>
        </w:tc>
        <w:tc>
          <w:tcPr>
            <w:tcW w:w="1870" w:type="dxa"/>
          </w:tcPr>
          <w:p w14:paraId="23EBA4CF" w14:textId="18ACB8E3" w:rsidR="008A4BE8" w:rsidRDefault="009D0BE3">
            <w:r>
              <w:t>20</w:t>
            </w:r>
          </w:p>
        </w:tc>
      </w:tr>
      <w:tr w:rsidR="008A4BE8" w14:paraId="6D8C89F1" w14:textId="77777777" w:rsidTr="008A4BE8">
        <w:tc>
          <w:tcPr>
            <w:tcW w:w="1870" w:type="dxa"/>
          </w:tcPr>
          <w:p w14:paraId="04E27BCD" w14:textId="092EE4E7" w:rsidR="008A4BE8" w:rsidRDefault="008A4BE8">
            <w:r>
              <w:t>7</w:t>
            </w:r>
          </w:p>
        </w:tc>
        <w:tc>
          <w:tcPr>
            <w:tcW w:w="1870" w:type="dxa"/>
          </w:tcPr>
          <w:p w14:paraId="7FB416AD" w14:textId="2D392CF1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3AD6D552" w14:textId="5299B88B" w:rsidR="008A4BE8" w:rsidRDefault="009D0BE3">
            <w:r>
              <w:t>Ped B(C)</w:t>
            </w:r>
          </w:p>
        </w:tc>
        <w:tc>
          <w:tcPr>
            <w:tcW w:w="1870" w:type="dxa"/>
          </w:tcPr>
          <w:p w14:paraId="5EC288F9" w14:textId="0E3744E8" w:rsidR="008A4BE8" w:rsidRDefault="009D0BE3">
            <w:r>
              <w:t>3</w:t>
            </w:r>
          </w:p>
        </w:tc>
        <w:tc>
          <w:tcPr>
            <w:tcW w:w="1870" w:type="dxa"/>
          </w:tcPr>
          <w:p w14:paraId="680D9EA8" w14:textId="1976B7CE" w:rsidR="008A4BE8" w:rsidRDefault="009D0BE3">
            <w:r>
              <w:t>15</w:t>
            </w:r>
          </w:p>
        </w:tc>
      </w:tr>
      <w:tr w:rsidR="008A4BE8" w14:paraId="464D15F4" w14:textId="77777777" w:rsidTr="008A4BE8">
        <w:tc>
          <w:tcPr>
            <w:tcW w:w="1870" w:type="dxa"/>
          </w:tcPr>
          <w:p w14:paraId="4394C681" w14:textId="67101D99" w:rsidR="008A4BE8" w:rsidRDefault="008A4BE8">
            <w:r>
              <w:t>6</w:t>
            </w:r>
          </w:p>
        </w:tc>
        <w:tc>
          <w:tcPr>
            <w:tcW w:w="1870" w:type="dxa"/>
          </w:tcPr>
          <w:p w14:paraId="3D90288B" w14:textId="057DD5F2" w:rsidR="008A4BE8" w:rsidRDefault="008A4BE8">
            <w:proofErr w:type="spellStart"/>
            <w:r>
              <w:t>aCPP</w:t>
            </w:r>
            <w:proofErr w:type="spellEnd"/>
          </w:p>
        </w:tc>
        <w:tc>
          <w:tcPr>
            <w:tcW w:w="1870" w:type="dxa"/>
          </w:tcPr>
          <w:p w14:paraId="5E7022A1" w14:textId="6E497B8B" w:rsidR="008A4BE8" w:rsidRDefault="009D0BE3">
            <w:r>
              <w:t>Ped B(C)</w:t>
            </w:r>
          </w:p>
        </w:tc>
        <w:tc>
          <w:tcPr>
            <w:tcW w:w="1870" w:type="dxa"/>
          </w:tcPr>
          <w:p w14:paraId="0EED54EE" w14:textId="795B42E8" w:rsidR="008A4BE8" w:rsidRDefault="009D0BE3">
            <w:r>
              <w:t>6</w:t>
            </w:r>
          </w:p>
        </w:tc>
        <w:tc>
          <w:tcPr>
            <w:tcW w:w="1870" w:type="dxa"/>
          </w:tcPr>
          <w:p w14:paraId="41DFEB27" w14:textId="223F15D1" w:rsidR="008A4BE8" w:rsidRDefault="009D0BE3">
            <w:r>
              <w:t>30</w:t>
            </w:r>
          </w:p>
        </w:tc>
      </w:tr>
    </w:tbl>
    <w:p w14:paraId="4E5B98DA" w14:textId="77777777" w:rsidR="008A4BE8" w:rsidRDefault="008A4BE8"/>
    <w:sectPr w:rsidR="008A4B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6E8D4" w14:textId="77777777" w:rsidR="004459ED" w:rsidRDefault="004459ED" w:rsidP="009D0BE3">
      <w:pPr>
        <w:spacing w:after="0" w:line="240" w:lineRule="auto"/>
      </w:pPr>
      <w:r>
        <w:separator/>
      </w:r>
    </w:p>
  </w:endnote>
  <w:endnote w:type="continuationSeparator" w:id="0">
    <w:p w14:paraId="59910186" w14:textId="77777777" w:rsidR="004459ED" w:rsidRDefault="004459ED" w:rsidP="009D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DFE04" w14:textId="77777777" w:rsidR="009D0BE3" w:rsidRDefault="009D0B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5C680" w14:textId="77777777" w:rsidR="009D0BE3" w:rsidRDefault="009D0B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A325" w14:textId="77777777" w:rsidR="009D0BE3" w:rsidRDefault="009D0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4D32C" w14:textId="77777777" w:rsidR="004459ED" w:rsidRDefault="004459ED" w:rsidP="009D0BE3">
      <w:pPr>
        <w:spacing w:after="0" w:line="240" w:lineRule="auto"/>
      </w:pPr>
      <w:r>
        <w:separator/>
      </w:r>
    </w:p>
  </w:footnote>
  <w:footnote w:type="continuationSeparator" w:id="0">
    <w:p w14:paraId="14116CB9" w14:textId="77777777" w:rsidR="004459ED" w:rsidRDefault="004459ED" w:rsidP="009D0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B1EA1" w14:textId="77777777" w:rsidR="009D0BE3" w:rsidRDefault="009D0B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DC4F8" w14:textId="4F867055" w:rsidR="009D0BE3" w:rsidRDefault="009D0BE3">
    <w:pPr>
      <w:pStyle w:val="Header"/>
    </w:pPr>
    <w:r>
      <w:t xml:space="preserve">Supplementary </w:t>
    </w:r>
    <w:r w:rsidR="00A85C7B">
      <w:t xml:space="preserve">Table 1: Mitotic and proliferation index of each of the cas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C2E15" w14:textId="77777777" w:rsidR="009D0BE3" w:rsidRDefault="009D0B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E8"/>
    <w:rsid w:val="004459ED"/>
    <w:rsid w:val="008A4BE8"/>
    <w:rsid w:val="009D0BE3"/>
    <w:rsid w:val="00A85C7B"/>
    <w:rsid w:val="00B9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3B9E1"/>
  <w15:chartTrackingRefBased/>
  <w15:docId w15:val="{E965F0B7-67B0-F148-85B1-72585FCE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B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4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BE3"/>
  </w:style>
  <w:style w:type="paragraph" w:styleId="Footer">
    <w:name w:val="footer"/>
    <w:basedOn w:val="Normal"/>
    <w:link w:val="FooterChar"/>
    <w:uiPriority w:val="99"/>
    <w:unhideWhenUsed/>
    <w:rsid w:val="009D0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 Alexandrescu</dc:creator>
  <cp:keywords/>
  <dc:description/>
  <cp:lastModifiedBy>Sanda Alexandrescu</cp:lastModifiedBy>
  <cp:revision>1</cp:revision>
  <dcterms:created xsi:type="dcterms:W3CDTF">2024-04-26T15:32:00Z</dcterms:created>
  <dcterms:modified xsi:type="dcterms:W3CDTF">2024-04-26T15:58:00Z</dcterms:modified>
</cp:coreProperties>
</file>